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3D163" w14:textId="1F901B6E" w:rsidR="002E07BA" w:rsidRDefault="00A35C7F">
      <w:r>
        <w:t>Table S</w:t>
      </w:r>
      <w:r w:rsidR="00FA2B5F">
        <w:t>1:  N</w:t>
      </w:r>
      <w:r w:rsidR="00FA2B5F" w:rsidRPr="00FA2B5F">
        <w:t>umber of participants with missing data for each variable of interest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437"/>
        <w:gridCol w:w="5101"/>
        <w:gridCol w:w="2482"/>
      </w:tblGrid>
      <w:tr w:rsidR="00FA2B5F" w:rsidRPr="00481AE9" w14:paraId="72FFEE22" w14:textId="77777777" w:rsidTr="00FA2B5F">
        <w:trPr>
          <w:gridAfter w:val="1"/>
          <w:wAfter w:w="2482" w:type="dxa"/>
          <w:trHeight w:val="296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89FE" w14:textId="77777777" w:rsidR="00FA2B5F" w:rsidRPr="00481AE9" w:rsidRDefault="00FA2B5F" w:rsidP="006B0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DCF8" w14:textId="77777777" w:rsidR="00FA2B5F" w:rsidRPr="00481AE9" w:rsidRDefault="00FA2B5F" w:rsidP="006B0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2B5F" w:rsidRPr="00481AE9" w14:paraId="17A8FCE6" w14:textId="77777777" w:rsidTr="00FA2B5F">
        <w:trPr>
          <w:trHeight w:val="276"/>
        </w:trPr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F7899" w14:textId="77777777" w:rsidR="00FA2B5F" w:rsidRPr="00481AE9" w:rsidRDefault="00FA2B5F" w:rsidP="006B0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A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2754C" w14:textId="77777777" w:rsidR="00FA2B5F" w:rsidRPr="00481AE9" w:rsidRDefault="00FA2B5F" w:rsidP="006B0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A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DE25" w14:textId="77777777" w:rsidR="00FA2B5F" w:rsidRPr="00481AE9" w:rsidRDefault="00FA2B5F" w:rsidP="006B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 data n (%)</w:t>
            </w:r>
          </w:p>
        </w:tc>
      </w:tr>
      <w:tr w:rsidR="00FA2B5F" w:rsidRPr="00481AE9" w14:paraId="10668D14" w14:textId="77777777" w:rsidTr="00FA2B5F">
        <w:trPr>
          <w:trHeight w:val="276"/>
        </w:trPr>
        <w:tc>
          <w:tcPr>
            <w:tcW w:w="5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B3A9" w14:textId="77777777" w:rsidR="00FA2B5F" w:rsidRPr="00481AE9" w:rsidRDefault="00FA2B5F" w:rsidP="006B0281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A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2566" w14:textId="77777777" w:rsidR="00FA2B5F" w:rsidRPr="00481AE9" w:rsidRDefault="00FA2B5F" w:rsidP="006B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1 (0.46)</w:t>
            </w:r>
          </w:p>
        </w:tc>
      </w:tr>
      <w:tr w:rsidR="00FA2B5F" w:rsidRPr="00481AE9" w14:paraId="4157849F" w14:textId="77777777" w:rsidTr="00FA2B5F">
        <w:trPr>
          <w:trHeight w:val="64"/>
        </w:trPr>
        <w:tc>
          <w:tcPr>
            <w:tcW w:w="5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F5A2" w14:textId="77777777" w:rsidR="00FA2B5F" w:rsidRPr="00481AE9" w:rsidRDefault="00FA2B5F" w:rsidP="006B02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18A1" w14:textId="77777777" w:rsidR="00FA2B5F" w:rsidRPr="00481AE9" w:rsidRDefault="00FA2B5F" w:rsidP="006B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2B5F" w:rsidRPr="00481AE9" w14:paraId="2F9A3B8E" w14:textId="77777777" w:rsidTr="00FA2B5F">
        <w:trPr>
          <w:trHeight w:val="276"/>
        </w:trPr>
        <w:tc>
          <w:tcPr>
            <w:tcW w:w="5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A113" w14:textId="77777777" w:rsidR="00FA2B5F" w:rsidRPr="00481AE9" w:rsidRDefault="00FA2B5F" w:rsidP="006B02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481AE9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Household measures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4386" w14:textId="77777777" w:rsidR="00FA2B5F" w:rsidRPr="00481AE9" w:rsidRDefault="00FA2B5F" w:rsidP="006B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2B5F" w:rsidRPr="00481AE9" w14:paraId="1C79D43B" w14:textId="77777777" w:rsidTr="00FA2B5F">
        <w:trPr>
          <w:trHeight w:val="276"/>
        </w:trPr>
        <w:tc>
          <w:tcPr>
            <w:tcW w:w="5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8230" w14:textId="77777777" w:rsidR="00FA2B5F" w:rsidRPr="00481AE9" w:rsidRDefault="00FA2B5F" w:rsidP="006B02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A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blem' alcohol use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4FD7" w14:textId="77777777" w:rsidR="00FA2B5F" w:rsidRPr="00481AE9" w:rsidRDefault="00FA2B5F" w:rsidP="006B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 (0.03)</w:t>
            </w:r>
          </w:p>
        </w:tc>
      </w:tr>
      <w:tr w:rsidR="00FA2B5F" w:rsidRPr="00481AE9" w14:paraId="6D67158A" w14:textId="77777777" w:rsidTr="00FA2B5F">
        <w:trPr>
          <w:trHeight w:val="64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AF35" w14:textId="77777777" w:rsidR="00FA2B5F" w:rsidRPr="00481AE9" w:rsidRDefault="00FA2B5F" w:rsidP="006B02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3A94" w14:textId="77777777" w:rsidR="00FA2B5F" w:rsidRPr="00481AE9" w:rsidRDefault="00FA2B5F" w:rsidP="006B02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0DB1" w14:textId="77777777" w:rsidR="00FA2B5F" w:rsidRPr="00481AE9" w:rsidRDefault="00FA2B5F" w:rsidP="006B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2B5F" w:rsidRPr="00481AE9" w14:paraId="4F378F50" w14:textId="77777777" w:rsidTr="00FA2B5F">
        <w:trPr>
          <w:trHeight w:val="276"/>
        </w:trPr>
        <w:tc>
          <w:tcPr>
            <w:tcW w:w="5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51F6" w14:textId="77777777" w:rsidR="00FA2B5F" w:rsidRPr="00481AE9" w:rsidRDefault="00FA2B5F" w:rsidP="006B02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481AE9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Individual measures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038A" w14:textId="77777777" w:rsidR="00FA2B5F" w:rsidRPr="00481AE9" w:rsidRDefault="00FA2B5F" w:rsidP="006B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2B5F" w:rsidRPr="00481AE9" w14:paraId="58636416" w14:textId="77777777" w:rsidTr="00FA2B5F">
        <w:trPr>
          <w:trHeight w:val="276"/>
        </w:trPr>
        <w:tc>
          <w:tcPr>
            <w:tcW w:w="5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C329" w14:textId="77777777" w:rsidR="00FA2B5F" w:rsidRPr="00481AE9" w:rsidRDefault="00FA2B5F" w:rsidP="006B02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A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C03C" w14:textId="77777777" w:rsidR="00FA2B5F" w:rsidRPr="00481AE9" w:rsidRDefault="00FA2B5F" w:rsidP="006B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 (0.03)</w:t>
            </w:r>
          </w:p>
        </w:tc>
      </w:tr>
      <w:tr w:rsidR="00FA2B5F" w:rsidRPr="00481AE9" w14:paraId="20D7FE5C" w14:textId="77777777" w:rsidTr="00FA2B5F">
        <w:trPr>
          <w:trHeight w:val="276"/>
        </w:trPr>
        <w:tc>
          <w:tcPr>
            <w:tcW w:w="5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72DC" w14:textId="77777777" w:rsidR="00FA2B5F" w:rsidRPr="00481AE9" w:rsidRDefault="00FA2B5F" w:rsidP="006B02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A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(years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5E14" w14:textId="77777777" w:rsidR="00FA2B5F" w:rsidRPr="00481AE9" w:rsidRDefault="00FA2B5F" w:rsidP="006B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4 (0.17)</w:t>
            </w:r>
          </w:p>
        </w:tc>
      </w:tr>
      <w:tr w:rsidR="00FA2B5F" w:rsidRPr="00481AE9" w14:paraId="1FF82D1A" w14:textId="77777777" w:rsidTr="00FA2B5F">
        <w:trPr>
          <w:trHeight w:val="414"/>
        </w:trPr>
        <w:tc>
          <w:tcPr>
            <w:tcW w:w="55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45C1C7" w14:textId="77777777" w:rsidR="00FA2B5F" w:rsidRPr="00481AE9" w:rsidRDefault="00FA2B5F" w:rsidP="006B02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A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of head of household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A52B" w14:textId="77777777" w:rsidR="00FA2B5F" w:rsidRPr="00481AE9" w:rsidRDefault="00FA2B5F" w:rsidP="006B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0 (0.24)</w:t>
            </w:r>
          </w:p>
        </w:tc>
      </w:tr>
      <w:tr w:rsidR="00FA2B5F" w:rsidRPr="00481AE9" w14:paraId="1E686057" w14:textId="77777777" w:rsidTr="00FA2B5F">
        <w:trPr>
          <w:trHeight w:val="276"/>
        </w:trPr>
        <w:tc>
          <w:tcPr>
            <w:tcW w:w="55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7070E" w14:textId="77777777" w:rsidR="00FA2B5F" w:rsidRPr="00481AE9" w:rsidRDefault="00FA2B5F" w:rsidP="006B02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A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quency at home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657F0" w14:textId="77777777" w:rsidR="00FA2B5F" w:rsidRPr="00481AE9" w:rsidRDefault="00FA2B5F" w:rsidP="006B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 (0.06)</w:t>
            </w:r>
          </w:p>
        </w:tc>
      </w:tr>
    </w:tbl>
    <w:p w14:paraId="2544AE64" w14:textId="77777777" w:rsidR="00FA2B5F" w:rsidRDefault="00FA2B5F"/>
    <w:p w14:paraId="56E3026D" w14:textId="339F3C3C" w:rsidR="00767D56" w:rsidRDefault="00A35C7F" w:rsidP="00767D56">
      <w:bookmarkStart w:id="0" w:name="_GoBack"/>
      <w:r>
        <w:t>T</w:t>
      </w:r>
      <w:r w:rsidR="00767D56">
        <w:t xml:space="preserve">able </w:t>
      </w:r>
      <w:r>
        <w:t>S</w:t>
      </w:r>
      <w:r w:rsidR="00982A76">
        <w:t>2</w:t>
      </w:r>
      <w:r w:rsidR="00767D56">
        <w:t xml:space="preserve"> </w:t>
      </w:r>
      <w:r w:rsidR="00EF31F6">
        <w:t xml:space="preserve">Unadjusted </w:t>
      </w:r>
      <w:r w:rsidR="00EF31F6" w:rsidRPr="00EF31F6">
        <w:t>risk of attempted suicide by household (</w:t>
      </w:r>
      <w:proofErr w:type="spellStart"/>
      <w:r w:rsidR="00EF31F6" w:rsidRPr="00EF31F6">
        <w:t>hh</w:t>
      </w:r>
      <w:proofErr w:type="spellEnd"/>
      <w:r w:rsidR="00EF31F6" w:rsidRPr="00EF31F6">
        <w:t>) migrant status</w:t>
      </w:r>
      <w:bookmarkEnd w:id="0"/>
    </w:p>
    <w:tbl>
      <w:tblPr>
        <w:tblW w:w="5679" w:type="dxa"/>
        <w:tblLook w:val="04A0" w:firstRow="1" w:lastRow="0" w:firstColumn="1" w:lastColumn="0" w:noHBand="0" w:noVBand="1"/>
      </w:tblPr>
      <w:tblGrid>
        <w:gridCol w:w="3065"/>
        <w:gridCol w:w="2614"/>
      </w:tblGrid>
      <w:tr w:rsidR="00767D56" w:rsidRPr="001447A4" w14:paraId="48CE5615" w14:textId="77777777" w:rsidTr="00767D56">
        <w:trPr>
          <w:trHeight w:val="602"/>
        </w:trPr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E0F01B" w14:textId="77777777" w:rsidR="00767D56" w:rsidRPr="001447A4" w:rsidRDefault="00767D56" w:rsidP="006B0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7A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813DA" w14:textId="77777777" w:rsidR="00767D56" w:rsidRPr="001447A4" w:rsidRDefault="00767D56" w:rsidP="0076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ude IRR (95% CI)</w:t>
            </w:r>
          </w:p>
        </w:tc>
      </w:tr>
      <w:tr w:rsidR="00767D56" w:rsidRPr="001447A4" w14:paraId="37AF945E" w14:textId="77777777" w:rsidTr="00767D56">
        <w:trPr>
          <w:trHeight w:val="281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92CD6" w14:textId="77777777" w:rsidR="00767D56" w:rsidRPr="001447A4" w:rsidRDefault="00767D56" w:rsidP="006B0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7A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n-migrant </w:t>
            </w:r>
            <w:proofErr w:type="spellStart"/>
            <w:r w:rsidRPr="001447A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h</w:t>
            </w:r>
            <w:proofErr w:type="spellEnd"/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D2F9" w14:textId="77777777" w:rsidR="00767D56" w:rsidRPr="001447A4" w:rsidRDefault="00767D56" w:rsidP="0076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7A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67D56" w:rsidRPr="001447A4" w14:paraId="5BF661C2" w14:textId="77777777" w:rsidTr="00767D56">
        <w:trPr>
          <w:trHeight w:val="281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BA201" w14:textId="77777777" w:rsidR="00767D56" w:rsidRPr="001447A4" w:rsidRDefault="00767D56" w:rsidP="006B0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7A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emale migrant </w:t>
            </w:r>
            <w:proofErr w:type="spellStart"/>
            <w:r w:rsidRPr="001447A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h</w:t>
            </w:r>
            <w:proofErr w:type="spellEnd"/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2E19F" w14:textId="77777777" w:rsidR="00767D56" w:rsidRPr="001447A4" w:rsidRDefault="00767D56" w:rsidP="0076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 (1.44, 1.95)</w:t>
            </w:r>
          </w:p>
        </w:tc>
      </w:tr>
      <w:tr w:rsidR="00767D56" w:rsidRPr="001447A4" w14:paraId="3506A8AF" w14:textId="77777777" w:rsidTr="00767D56">
        <w:trPr>
          <w:trHeight w:val="281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136E1" w14:textId="77777777" w:rsidR="00767D56" w:rsidRPr="001447A4" w:rsidRDefault="00767D56" w:rsidP="006B0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7A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le migrant </w:t>
            </w:r>
            <w:proofErr w:type="spellStart"/>
            <w:r w:rsidRPr="001447A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h</w:t>
            </w:r>
            <w:proofErr w:type="spellEnd"/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322B1" w14:textId="77777777" w:rsidR="00767D56" w:rsidRPr="001447A4" w:rsidRDefault="00767D56" w:rsidP="0076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 (0.71, 1.27)</w:t>
            </w:r>
          </w:p>
        </w:tc>
      </w:tr>
      <w:tr w:rsidR="00767D56" w:rsidRPr="001447A4" w14:paraId="3BF1FF0F" w14:textId="77777777" w:rsidTr="00767D56">
        <w:trPr>
          <w:trHeight w:val="64"/>
        </w:trPr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206E2" w14:textId="77777777" w:rsidR="00767D56" w:rsidRPr="001447A4" w:rsidRDefault="00767D56" w:rsidP="006B0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7A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le &amp; Female migrant </w:t>
            </w:r>
            <w:proofErr w:type="spellStart"/>
            <w:r w:rsidRPr="001447A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h</w:t>
            </w:r>
            <w:proofErr w:type="spellEnd"/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EE69E" w14:textId="77777777" w:rsidR="00767D56" w:rsidRPr="001447A4" w:rsidRDefault="00767D56" w:rsidP="0076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 (0.28, 1.33)</w:t>
            </w:r>
          </w:p>
        </w:tc>
      </w:tr>
    </w:tbl>
    <w:p w14:paraId="4DD2BD1D" w14:textId="77777777" w:rsidR="00767D56" w:rsidRDefault="00767D56"/>
    <w:sectPr w:rsidR="00767D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2E07BA"/>
    <w:rsid w:val="002E07BA"/>
    <w:rsid w:val="00767D56"/>
    <w:rsid w:val="00982A76"/>
    <w:rsid w:val="00A35C7F"/>
    <w:rsid w:val="00EF31F6"/>
    <w:rsid w:val="00FA2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991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0</Words>
  <Characters>465</Characters>
  <Application>Microsoft Office Word</Application>
  <DocSecurity>0</DocSecurity>
  <Lines>42</Lines>
  <Paragraphs>30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Knipe</dc:creator>
  <cp:keywords/>
  <dc:description/>
  <cp:lastModifiedBy>TBANIGA</cp:lastModifiedBy>
  <cp:revision>6</cp:revision>
  <dcterms:created xsi:type="dcterms:W3CDTF">2018-05-25T03:45:00Z</dcterms:created>
  <dcterms:modified xsi:type="dcterms:W3CDTF">2018-12-28T05:34:00Z</dcterms:modified>
</cp:coreProperties>
</file>